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C37FD6" w14:textId="7B23698D" w:rsidR="004709AA" w:rsidRPr="00AC6F4A" w:rsidRDefault="004709AA" w:rsidP="00E825E5">
      <w:pPr>
        <w:pStyle w:val="Caption"/>
        <w:jc w:val="both"/>
        <w:rPr>
          <w:b w:val="0"/>
          <w:bCs w:val="0"/>
          <w:szCs w:val="20"/>
        </w:rPr>
      </w:pPr>
      <w:bookmarkStart w:id="0" w:name="_Hlk127826044"/>
      <w:r w:rsidRPr="00AC6F4A">
        <w:rPr>
          <w:szCs w:val="20"/>
        </w:rPr>
        <w:t xml:space="preserve">Supplementary 1 Multiplexed single nuclei RNA-seq libraries </w:t>
      </w:r>
    </w:p>
    <w:tbl>
      <w:tblPr>
        <w:tblStyle w:val="PlainTable2"/>
        <w:tblW w:w="5000" w:type="pct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745"/>
        <w:gridCol w:w="3228"/>
        <w:gridCol w:w="4053"/>
      </w:tblGrid>
      <w:tr w:rsidR="004709AA" w:rsidRPr="00AC6F4A" w14:paraId="386A1C58" w14:textId="77777777" w:rsidTr="003A15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pct"/>
            <w:tcBorders>
              <w:top w:val="single" w:sz="4" w:space="0" w:color="auto"/>
              <w:bottom w:val="single" w:sz="4" w:space="0" w:color="auto"/>
            </w:tcBorders>
          </w:tcPr>
          <w:p w14:paraId="300C1A59" w14:textId="77777777" w:rsidR="004709AA" w:rsidRPr="00AC6F4A" w:rsidRDefault="004709AA" w:rsidP="00E825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6F4A">
              <w:rPr>
                <w:rFonts w:ascii="Times New Roman" w:hAnsi="Times New Roman" w:cs="Times New Roman"/>
                <w:sz w:val="20"/>
                <w:szCs w:val="20"/>
              </w:rPr>
              <w:t>10X Library</w:t>
            </w:r>
          </w:p>
        </w:tc>
        <w:tc>
          <w:tcPr>
            <w:tcW w:w="1788" w:type="pct"/>
            <w:tcBorders>
              <w:top w:val="single" w:sz="4" w:space="0" w:color="auto"/>
              <w:bottom w:val="single" w:sz="4" w:space="0" w:color="auto"/>
            </w:tcBorders>
          </w:tcPr>
          <w:p w14:paraId="5B5B877F" w14:textId="77777777" w:rsidR="004709AA" w:rsidRPr="00AC6F4A" w:rsidRDefault="004709AA" w:rsidP="00E825E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F4A">
              <w:rPr>
                <w:rFonts w:ascii="Times New Roman" w:hAnsi="Times New Roman" w:cs="Times New Roman"/>
                <w:sz w:val="20"/>
                <w:szCs w:val="20"/>
              </w:rPr>
              <w:t>Samples</w:t>
            </w:r>
          </w:p>
        </w:tc>
        <w:tc>
          <w:tcPr>
            <w:tcW w:w="2245" w:type="pct"/>
            <w:tcBorders>
              <w:top w:val="single" w:sz="4" w:space="0" w:color="auto"/>
              <w:bottom w:val="single" w:sz="4" w:space="0" w:color="auto"/>
            </w:tcBorders>
          </w:tcPr>
          <w:p w14:paraId="6169F1B2" w14:textId="77777777" w:rsidR="004709AA" w:rsidRPr="00AC6F4A" w:rsidRDefault="004709AA" w:rsidP="00E825E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F4A">
              <w:rPr>
                <w:rFonts w:ascii="Times New Roman" w:hAnsi="Times New Roman" w:cs="Times New Roman"/>
                <w:sz w:val="20"/>
                <w:szCs w:val="20"/>
              </w:rPr>
              <w:t>Case-control group</w:t>
            </w:r>
          </w:p>
        </w:tc>
      </w:tr>
      <w:tr w:rsidR="004709AA" w:rsidRPr="00AC6F4A" w14:paraId="338A678F" w14:textId="77777777" w:rsidTr="003A1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pct"/>
            <w:tcBorders>
              <w:top w:val="single" w:sz="4" w:space="0" w:color="auto"/>
              <w:bottom w:val="none" w:sz="0" w:space="0" w:color="auto"/>
            </w:tcBorders>
          </w:tcPr>
          <w:p w14:paraId="59CE3E46" w14:textId="77777777" w:rsidR="004709AA" w:rsidRPr="00AC6F4A" w:rsidRDefault="004709AA" w:rsidP="00E825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6F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8" w:type="pct"/>
            <w:tcBorders>
              <w:top w:val="single" w:sz="4" w:space="0" w:color="auto"/>
              <w:bottom w:val="none" w:sz="0" w:space="0" w:color="auto"/>
            </w:tcBorders>
          </w:tcPr>
          <w:p w14:paraId="5837E942" w14:textId="77777777" w:rsidR="004709AA" w:rsidRPr="00AC6F4A" w:rsidRDefault="004709AA" w:rsidP="00E82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F4A">
              <w:rPr>
                <w:rFonts w:ascii="Times New Roman" w:hAnsi="Times New Roman" w:cs="Times New Roman"/>
                <w:sz w:val="20"/>
                <w:szCs w:val="20"/>
              </w:rPr>
              <w:t>HC373, HC337</w:t>
            </w:r>
          </w:p>
        </w:tc>
        <w:tc>
          <w:tcPr>
            <w:tcW w:w="2245" w:type="pct"/>
            <w:tcBorders>
              <w:top w:val="single" w:sz="4" w:space="0" w:color="auto"/>
              <w:bottom w:val="none" w:sz="0" w:space="0" w:color="auto"/>
            </w:tcBorders>
          </w:tcPr>
          <w:p w14:paraId="73FC5D0B" w14:textId="77777777" w:rsidR="004709AA" w:rsidRPr="00AC6F4A" w:rsidRDefault="004709AA" w:rsidP="00E82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F4A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</w:tr>
      <w:tr w:rsidR="004709AA" w:rsidRPr="00AC6F4A" w14:paraId="0E2D1CE7" w14:textId="77777777" w:rsidTr="003A1546">
        <w:trPr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pct"/>
          </w:tcPr>
          <w:p w14:paraId="5FB39677" w14:textId="77777777" w:rsidR="004709AA" w:rsidRPr="00AC6F4A" w:rsidRDefault="004709AA" w:rsidP="00E825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6F4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88" w:type="pct"/>
          </w:tcPr>
          <w:p w14:paraId="07A031F2" w14:textId="77777777" w:rsidR="004709AA" w:rsidRPr="00AC6F4A" w:rsidRDefault="004709AA" w:rsidP="00E82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F4A">
              <w:rPr>
                <w:rFonts w:ascii="Times New Roman" w:hAnsi="Times New Roman" w:cs="Times New Roman"/>
                <w:sz w:val="20"/>
                <w:szCs w:val="20"/>
              </w:rPr>
              <w:t>HC382, HC335</w:t>
            </w:r>
          </w:p>
        </w:tc>
        <w:tc>
          <w:tcPr>
            <w:tcW w:w="2245" w:type="pct"/>
          </w:tcPr>
          <w:p w14:paraId="27A8B4CE" w14:textId="77777777" w:rsidR="004709AA" w:rsidRPr="00AC6F4A" w:rsidRDefault="004709AA" w:rsidP="00E82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F4A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</w:tr>
      <w:tr w:rsidR="004709AA" w:rsidRPr="00AC6F4A" w14:paraId="11B4D90C" w14:textId="77777777" w:rsidTr="003A1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pct"/>
            <w:tcBorders>
              <w:top w:val="none" w:sz="0" w:space="0" w:color="auto"/>
              <w:bottom w:val="none" w:sz="0" w:space="0" w:color="auto"/>
            </w:tcBorders>
          </w:tcPr>
          <w:p w14:paraId="73BA8A21" w14:textId="77777777" w:rsidR="004709AA" w:rsidRPr="00AC6F4A" w:rsidRDefault="004709AA" w:rsidP="00E825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6F4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88" w:type="pct"/>
            <w:tcBorders>
              <w:top w:val="none" w:sz="0" w:space="0" w:color="auto"/>
              <w:bottom w:val="none" w:sz="0" w:space="0" w:color="auto"/>
            </w:tcBorders>
          </w:tcPr>
          <w:p w14:paraId="56520760" w14:textId="77777777" w:rsidR="004709AA" w:rsidRPr="00AC6F4A" w:rsidRDefault="004709AA" w:rsidP="00E82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F4A">
              <w:rPr>
                <w:rFonts w:ascii="Times New Roman" w:hAnsi="Times New Roman" w:cs="Times New Roman"/>
                <w:sz w:val="20"/>
                <w:szCs w:val="20"/>
              </w:rPr>
              <w:t>HD372, HD317</w:t>
            </w:r>
          </w:p>
        </w:tc>
        <w:tc>
          <w:tcPr>
            <w:tcW w:w="2245" w:type="pct"/>
            <w:tcBorders>
              <w:top w:val="none" w:sz="0" w:space="0" w:color="auto"/>
              <w:bottom w:val="none" w:sz="0" w:space="0" w:color="auto"/>
            </w:tcBorders>
          </w:tcPr>
          <w:p w14:paraId="23F1E397" w14:textId="06223539" w:rsidR="004709AA" w:rsidRPr="00AC6F4A" w:rsidRDefault="002F718B" w:rsidP="00E82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718B">
              <w:rPr>
                <w:rFonts w:ascii="Times New Roman" w:hAnsi="Times New Roman" w:cs="Times New Roman"/>
                <w:i/>
                <w:sz w:val="20"/>
                <w:szCs w:val="20"/>
              </w:rPr>
              <w:t>OVT73</w:t>
            </w:r>
          </w:p>
        </w:tc>
      </w:tr>
      <w:tr w:rsidR="004709AA" w:rsidRPr="00AC6F4A" w14:paraId="1CD7769F" w14:textId="77777777" w:rsidTr="003A1546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pct"/>
          </w:tcPr>
          <w:p w14:paraId="61F755E2" w14:textId="77777777" w:rsidR="004709AA" w:rsidRPr="00AC6F4A" w:rsidRDefault="004709AA" w:rsidP="00E825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6F4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88" w:type="pct"/>
          </w:tcPr>
          <w:p w14:paraId="68A6A59A" w14:textId="77777777" w:rsidR="004709AA" w:rsidRPr="00AC6F4A" w:rsidRDefault="004709AA" w:rsidP="00E82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F4A">
              <w:rPr>
                <w:rFonts w:ascii="Times New Roman" w:hAnsi="Times New Roman" w:cs="Times New Roman"/>
                <w:sz w:val="20"/>
                <w:szCs w:val="20"/>
              </w:rPr>
              <w:t>HC357</w:t>
            </w:r>
          </w:p>
        </w:tc>
        <w:tc>
          <w:tcPr>
            <w:tcW w:w="2245" w:type="pct"/>
          </w:tcPr>
          <w:p w14:paraId="5C2BF15D" w14:textId="77777777" w:rsidR="004709AA" w:rsidRPr="00AC6F4A" w:rsidRDefault="004709AA" w:rsidP="00E82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F4A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</w:tr>
      <w:tr w:rsidR="004709AA" w:rsidRPr="00AC6F4A" w14:paraId="0243A1E3" w14:textId="77777777" w:rsidTr="003A1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pct"/>
            <w:tcBorders>
              <w:top w:val="none" w:sz="0" w:space="0" w:color="auto"/>
              <w:bottom w:val="none" w:sz="0" w:space="0" w:color="auto"/>
            </w:tcBorders>
          </w:tcPr>
          <w:p w14:paraId="10EE7294" w14:textId="77777777" w:rsidR="004709AA" w:rsidRPr="00AC6F4A" w:rsidRDefault="004709AA" w:rsidP="00E825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6F4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88" w:type="pct"/>
            <w:tcBorders>
              <w:top w:val="none" w:sz="0" w:space="0" w:color="auto"/>
              <w:bottom w:val="none" w:sz="0" w:space="0" w:color="auto"/>
            </w:tcBorders>
          </w:tcPr>
          <w:p w14:paraId="26AE4FD0" w14:textId="77777777" w:rsidR="004709AA" w:rsidRPr="00AC6F4A" w:rsidRDefault="004709AA" w:rsidP="00E82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F4A">
              <w:rPr>
                <w:rFonts w:ascii="Times New Roman" w:hAnsi="Times New Roman" w:cs="Times New Roman"/>
                <w:sz w:val="20"/>
                <w:szCs w:val="20"/>
              </w:rPr>
              <w:t>HD377, HD339</w:t>
            </w:r>
          </w:p>
        </w:tc>
        <w:tc>
          <w:tcPr>
            <w:tcW w:w="2245" w:type="pct"/>
            <w:tcBorders>
              <w:top w:val="none" w:sz="0" w:space="0" w:color="auto"/>
              <w:bottom w:val="none" w:sz="0" w:space="0" w:color="auto"/>
            </w:tcBorders>
          </w:tcPr>
          <w:p w14:paraId="0838B34F" w14:textId="380FC7D2" w:rsidR="004709AA" w:rsidRPr="00AC6F4A" w:rsidRDefault="002F718B" w:rsidP="00E82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718B">
              <w:rPr>
                <w:rFonts w:ascii="Times New Roman" w:hAnsi="Times New Roman" w:cs="Times New Roman"/>
                <w:i/>
                <w:sz w:val="20"/>
                <w:szCs w:val="20"/>
              </w:rPr>
              <w:t>OVT73</w:t>
            </w:r>
          </w:p>
        </w:tc>
      </w:tr>
      <w:tr w:rsidR="004709AA" w:rsidRPr="00AC6F4A" w14:paraId="6697E2E3" w14:textId="77777777" w:rsidTr="003A1546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pct"/>
          </w:tcPr>
          <w:p w14:paraId="77A6402D" w14:textId="77777777" w:rsidR="004709AA" w:rsidRPr="00AC6F4A" w:rsidRDefault="004709AA" w:rsidP="00E825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6F4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88" w:type="pct"/>
          </w:tcPr>
          <w:p w14:paraId="3FF8FFD4" w14:textId="77777777" w:rsidR="004709AA" w:rsidRPr="00AC6F4A" w:rsidRDefault="004709AA" w:rsidP="00E82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F4A">
              <w:rPr>
                <w:rFonts w:ascii="Times New Roman" w:hAnsi="Times New Roman" w:cs="Times New Roman"/>
                <w:sz w:val="20"/>
                <w:szCs w:val="20"/>
              </w:rPr>
              <w:t>HC334</w:t>
            </w:r>
          </w:p>
        </w:tc>
        <w:tc>
          <w:tcPr>
            <w:tcW w:w="2245" w:type="pct"/>
          </w:tcPr>
          <w:p w14:paraId="4E7B2DC6" w14:textId="77777777" w:rsidR="004709AA" w:rsidRPr="00AC6F4A" w:rsidRDefault="004709AA" w:rsidP="00E82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F4A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</w:tr>
      <w:tr w:rsidR="004709AA" w:rsidRPr="00AC6F4A" w14:paraId="1CA0B5D4" w14:textId="77777777" w:rsidTr="003A1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pct"/>
            <w:tcBorders>
              <w:top w:val="none" w:sz="0" w:space="0" w:color="auto"/>
              <w:bottom w:val="single" w:sz="4" w:space="0" w:color="auto"/>
            </w:tcBorders>
          </w:tcPr>
          <w:p w14:paraId="6BE8161F" w14:textId="77777777" w:rsidR="004709AA" w:rsidRPr="00AC6F4A" w:rsidRDefault="004709AA" w:rsidP="00E825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6F4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88" w:type="pct"/>
            <w:tcBorders>
              <w:top w:val="none" w:sz="0" w:space="0" w:color="auto"/>
              <w:bottom w:val="single" w:sz="4" w:space="0" w:color="auto"/>
            </w:tcBorders>
          </w:tcPr>
          <w:p w14:paraId="41A5A689" w14:textId="77777777" w:rsidR="004709AA" w:rsidRPr="00AC6F4A" w:rsidRDefault="004709AA" w:rsidP="00E82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F4A">
              <w:rPr>
                <w:rFonts w:ascii="Times New Roman" w:hAnsi="Times New Roman" w:cs="Times New Roman"/>
                <w:sz w:val="20"/>
                <w:szCs w:val="20"/>
              </w:rPr>
              <w:t>HD376, HD383</w:t>
            </w:r>
          </w:p>
        </w:tc>
        <w:tc>
          <w:tcPr>
            <w:tcW w:w="2245" w:type="pct"/>
            <w:tcBorders>
              <w:top w:val="none" w:sz="0" w:space="0" w:color="auto"/>
              <w:bottom w:val="single" w:sz="4" w:space="0" w:color="auto"/>
            </w:tcBorders>
          </w:tcPr>
          <w:p w14:paraId="0AF2B89A" w14:textId="324F6508" w:rsidR="004709AA" w:rsidRPr="00AC6F4A" w:rsidRDefault="002F718B" w:rsidP="00E82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718B">
              <w:rPr>
                <w:rFonts w:ascii="Times New Roman" w:hAnsi="Times New Roman" w:cs="Times New Roman"/>
                <w:i/>
                <w:sz w:val="20"/>
                <w:szCs w:val="20"/>
              </w:rPr>
              <w:t>OVT73</w:t>
            </w:r>
          </w:p>
        </w:tc>
      </w:tr>
      <w:bookmarkEnd w:id="0"/>
    </w:tbl>
    <w:p w14:paraId="67C82CA4" w14:textId="33117F7C" w:rsidR="00B06D67" w:rsidRPr="00E825E5" w:rsidRDefault="00B06D67" w:rsidP="00970498">
      <w:pPr>
        <w:jc w:val="both"/>
        <w:rPr>
          <w:rFonts w:ascii="Times New Roman" w:hAnsi="Times New Roman" w:cs="Times New Roman"/>
          <w:sz w:val="20"/>
          <w:szCs w:val="20"/>
        </w:rPr>
      </w:pPr>
    </w:p>
    <w:sectPr w:rsidR="00B06D67" w:rsidRPr="00E825E5" w:rsidSect="009704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Y2MTcxtjA2tTQxMrJQ0lEKTi0uzszPAykwMq4FALxeMEQtAAAA"/>
  </w:docVars>
  <w:rsids>
    <w:rsidRoot w:val="009A3023"/>
    <w:rsid w:val="00013DE8"/>
    <w:rsid w:val="000500B4"/>
    <w:rsid w:val="00103A77"/>
    <w:rsid w:val="00120D18"/>
    <w:rsid w:val="00121446"/>
    <w:rsid w:val="001621A7"/>
    <w:rsid w:val="00195D71"/>
    <w:rsid w:val="001C360E"/>
    <w:rsid w:val="001D578C"/>
    <w:rsid w:val="001D785C"/>
    <w:rsid w:val="001E1E74"/>
    <w:rsid w:val="001E3B2E"/>
    <w:rsid w:val="00226BA8"/>
    <w:rsid w:val="002961D7"/>
    <w:rsid w:val="002D2D96"/>
    <w:rsid w:val="002F718B"/>
    <w:rsid w:val="00331C2B"/>
    <w:rsid w:val="00391D23"/>
    <w:rsid w:val="003A3D98"/>
    <w:rsid w:val="004019C8"/>
    <w:rsid w:val="004709AA"/>
    <w:rsid w:val="004F1078"/>
    <w:rsid w:val="00551F6F"/>
    <w:rsid w:val="005E2BFA"/>
    <w:rsid w:val="006412BF"/>
    <w:rsid w:val="006D2175"/>
    <w:rsid w:val="006E0D53"/>
    <w:rsid w:val="00735654"/>
    <w:rsid w:val="007A44BA"/>
    <w:rsid w:val="007A4FA5"/>
    <w:rsid w:val="007B031D"/>
    <w:rsid w:val="007B211B"/>
    <w:rsid w:val="00873CCB"/>
    <w:rsid w:val="008A3E31"/>
    <w:rsid w:val="008C0269"/>
    <w:rsid w:val="008C3C3C"/>
    <w:rsid w:val="00905F4C"/>
    <w:rsid w:val="00940551"/>
    <w:rsid w:val="00947176"/>
    <w:rsid w:val="00953AA6"/>
    <w:rsid w:val="00953CDA"/>
    <w:rsid w:val="00970498"/>
    <w:rsid w:val="009773AA"/>
    <w:rsid w:val="00983C9E"/>
    <w:rsid w:val="009A3023"/>
    <w:rsid w:val="009F67C9"/>
    <w:rsid w:val="00A05792"/>
    <w:rsid w:val="00A47DCA"/>
    <w:rsid w:val="00AC6F4A"/>
    <w:rsid w:val="00AC7F7D"/>
    <w:rsid w:val="00B06D67"/>
    <w:rsid w:val="00B0760E"/>
    <w:rsid w:val="00B21DCD"/>
    <w:rsid w:val="00B55E82"/>
    <w:rsid w:val="00B57838"/>
    <w:rsid w:val="00B73716"/>
    <w:rsid w:val="00B75361"/>
    <w:rsid w:val="00BA294F"/>
    <w:rsid w:val="00BB74AB"/>
    <w:rsid w:val="00BC066D"/>
    <w:rsid w:val="00BC283F"/>
    <w:rsid w:val="00BE739B"/>
    <w:rsid w:val="00C26A6D"/>
    <w:rsid w:val="00D53EBE"/>
    <w:rsid w:val="00D557AC"/>
    <w:rsid w:val="00D7190B"/>
    <w:rsid w:val="00DA50E9"/>
    <w:rsid w:val="00DA58B8"/>
    <w:rsid w:val="00DA6FA4"/>
    <w:rsid w:val="00E3662B"/>
    <w:rsid w:val="00E77348"/>
    <w:rsid w:val="00E8144B"/>
    <w:rsid w:val="00E825E5"/>
    <w:rsid w:val="00EA01CB"/>
    <w:rsid w:val="00EB2003"/>
    <w:rsid w:val="00ED2B69"/>
    <w:rsid w:val="00EE4655"/>
    <w:rsid w:val="00F04B1D"/>
    <w:rsid w:val="00F76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C3D3D"/>
  <w15:chartTrackingRefBased/>
  <w15:docId w15:val="{D5E32122-2EF7-4834-832C-C855C6FD2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09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709AA"/>
    <w:pPr>
      <w:spacing w:before="240" w:after="240" w:line="480" w:lineRule="auto"/>
    </w:pPr>
    <w:rPr>
      <w:rFonts w:ascii="Times New Roman" w:eastAsia="SimSun" w:hAnsi="Times New Roman" w:cs="Times New Roman"/>
      <w:b/>
      <w:bCs/>
      <w:sz w:val="20"/>
      <w:szCs w:val="18"/>
      <w:lang w:eastAsia="en-US"/>
    </w:rPr>
  </w:style>
  <w:style w:type="table" w:styleId="PlainTable2">
    <w:name w:val="Plain Table 2"/>
    <w:basedOn w:val="TableNormal"/>
    <w:uiPriority w:val="42"/>
    <w:rsid w:val="004709AA"/>
    <w:pPr>
      <w:spacing w:after="0" w:line="240" w:lineRule="auto"/>
    </w:pPr>
    <w:rPr>
      <w:lang w:val="en-US" w:eastAsia="en-US" w:bidi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ThesisAbstractText">
    <w:name w:val="Thesis Abstract Text"/>
    <w:basedOn w:val="Normal"/>
    <w:link w:val="ThesisAbstractTextChar"/>
    <w:qFormat/>
    <w:rsid w:val="00873CCB"/>
    <w:pPr>
      <w:spacing w:after="200" w:line="360" w:lineRule="auto"/>
      <w:jc w:val="both"/>
    </w:pPr>
    <w:rPr>
      <w:rFonts w:ascii="Times New Roman" w:hAnsi="Times New Roman"/>
      <w:i/>
      <w:sz w:val="24"/>
      <w:lang w:eastAsia="en-NZ"/>
    </w:rPr>
  </w:style>
  <w:style w:type="character" w:customStyle="1" w:styleId="ThesisAbstractTextChar">
    <w:name w:val="Thesis Abstract Text Char"/>
    <w:basedOn w:val="DefaultParagraphFont"/>
    <w:link w:val="ThesisAbstractText"/>
    <w:rsid w:val="00873CCB"/>
    <w:rPr>
      <w:rFonts w:ascii="Times New Roman" w:hAnsi="Times New Roman"/>
      <w:i/>
      <w:sz w:val="24"/>
      <w:lang w:eastAsia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9316DC-513D-430E-ADDD-DE1295C296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1</TotalTime>
  <Pages>1</Pages>
  <Words>37</Words>
  <Characters>2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Jiang</dc:creator>
  <cp:keywords/>
  <dc:description/>
  <cp:lastModifiedBy>Andrew Jiang</cp:lastModifiedBy>
  <cp:revision>73</cp:revision>
  <dcterms:created xsi:type="dcterms:W3CDTF">2023-03-15T09:50:00Z</dcterms:created>
  <dcterms:modified xsi:type="dcterms:W3CDTF">2023-06-20T20:54:00Z</dcterms:modified>
</cp:coreProperties>
</file>